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51"/>
        <w:gridCol w:w="616"/>
        <w:gridCol w:w="7290"/>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r>
              <w:rPr>
                <w:b/>
                <w:sz w:val="20"/>
              </w:rPr>
              <w:t xml:space="preserve"> (Titl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b/>
                <w:sz w:val="20"/>
              </w:rPr>
              <w:t xml:space="preserv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Introductio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9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tate specific objectives, including any prespecified hypotheses </w:t>
            </w:r>
            <w:r>
              <w:rPr>
                <w:b/>
                <w:sz w:val="20"/>
              </w:rPr>
              <w:t>(Described in Introduction and Specifically in Paragraph 1 of Method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9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Present key elements of study design early in the paper </w:t>
            </w:r>
            <w:r>
              <w:rPr>
                <w:b/>
                <w:sz w:val="20"/>
              </w:rPr>
              <w:t>(Methods – Study Desig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9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escribe the setting, locations, and relevant dates, including periods of recruitment, exposure, follow-up, and data collection </w:t>
            </w:r>
            <w:r>
              <w:rPr>
                <w:b/>
                <w:sz w:val="20"/>
              </w:rPr>
              <w:t>(Methods – Study Population)</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9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the eligibility criteria, and the sources and methods of selection of participants. Describe methods of follow-up </w:t>
            </w:r>
            <w:r>
              <w:rPr>
                <w:b/>
                <w:sz w:val="20"/>
              </w:rPr>
              <w:t>(Methods – Study Population)</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9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9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learly define all outcomes, exposures, predictors, potential confounders, and effect modifiers. Give diagnostic criteria, if applicable </w:t>
            </w:r>
            <w:r>
              <w:rPr>
                <w:b/>
                <w:sz w:val="20"/>
              </w:rPr>
              <w:t>(Methods – Study Outcome, Potential Factors Influencing Timing of Fixation)</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Methods – Data Source)</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Methods – Statistical Analysi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9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the study size was arrived at </w:t>
            </w:r>
            <w:r>
              <w:rPr>
                <w:b/>
                <w:sz w:val="20"/>
              </w:rPr>
              <w:t>(Methods – Study Population [Figure 1 - derivation of cohor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Methods – Potential Factors Influencing Timing of Fixation, Determining Patient Factors Associated with Delayed Fixation, Evaluating Variability in Delayed Fixation Across Trauma Centers, Relationship Between Hospital Tendency for Delayed Fixation and Clinical Outcomes, Statistical Analysi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Methods – Determining Patient Factors Associated with Delayed Fixation, Evaluating Variability in Delayed Fixation Across Trauma Centers, Relationship Between Hospital Tendency for Delayed Fixation and Clinical Outcomes, Statistical Analysi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w:t>
            </w:r>
            <w:r>
              <w:rPr>
                <w:b/>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Methods – Statistical Analysi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b/>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Results – Study Population, Figur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Results – Study Population, Figur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b/>
                <w:sz w:val="20"/>
              </w:rPr>
              <w:t>(Results – Figure 1)</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b/>
                <w:sz w:val="20"/>
              </w:rPr>
              <w:t xml:space="preserve"> (Results – Study Population, Tabl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Methods – Statistical Analysi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b/>
                <w:sz w:val="20"/>
              </w:rPr>
              <w:t>(N/A)</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b/>
                <w:sz w:val="20"/>
              </w:rPr>
              <w:t>(Results – Study Population)</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Results - Patient Factors Associated with Delayed Fixation, Table 1, Table 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Results – In Tables for ISS, Hospital Bedside, Volume of Femur Fracture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9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other analyses done—eg analyses of subgroups and interactions, and sensitivity analyses </w:t>
            </w:r>
            <w:r>
              <w:rPr>
                <w:b/>
                <w:sz w:val="20"/>
              </w:rPr>
              <w:t>(N/A for subgroup analyses – Each analysis is outlined clearly in stepwise fashion in Methods and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 Paragraph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iscussion – Paragraph 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iscussion – Paragraph 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iscussion – Paragraph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b/>
                <w:sz w:val="20"/>
              </w:rPr>
              <w:t xml:space="preserve"> (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2T21:35:00Z</dcterms:created>
  <dc:creator>pplouffe</dc:creator>
  <dc:description/>
  <cp:keywords/>
  <dc:language>en-US</dc:language>
  <cp:lastModifiedBy>James Byrne</cp:lastModifiedBy>
  <cp:lastPrinted>2007-09-19T10:02:00Z</cp:lastPrinted>
  <dcterms:modified xsi:type="dcterms:W3CDTF">2017-05-18T17:24: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